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 w:val="22"/>
          <w:szCs w:val="22"/>
        </w:rPr>
        <w:t>S4 File. STROBE Statement—Checklist of items that should be included in reports of cross-sectional studies.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spacing w:lineRule="auto" w:line="24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“</w:t>
            </w:r>
            <w:r>
              <w:rPr>
                <w:color w:val="FF0000"/>
                <w:sz w:val="20"/>
              </w:rPr>
              <w:t>Agreement between patients’ and radiation oncologists’ cancer diagnosis and prognosis perceptions: A cross sectional study in Japan”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page 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page 3, lines 1-2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page 3, lines 24-28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“Study design” section on page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“Sample and Setting” section on page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ample and Setting” and “Procedure” sections on page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Measures” section on pages 4-5 and Supplementary Files.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Measures” section on pages 4-5 and Supplementary Files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 xml:space="preserve">See “Statistical analysis” section on pages 5-6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ample size” section on page 6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tatistical analysis” section on pages 5-6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tatistical analysis” section on pages 5-6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tatistical analysis” section on pages 5-6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tatistical analysis” section on pages 5-6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N/A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Consent rates- patient and radiation oncologist survey” pages 6-7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Consent rates- patient and radiation oncologist survey” pages 6-7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included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“Consent rates- patient and radiation oncologist survey” pages 6-7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See Tables 1-4.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See pages 7-10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pages 7-10, “Statistical analysis” pages 5-6, Tables 1-4 &amp; Figure 1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See “Statistical analysis” section on pages 5-6 &amp; S4 Table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pages 10-13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See page 12, lines 7-14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See pages 10-13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ee page 12, lines 7-14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Information included in online submission form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;Tahoma" w:hAnsi="Tahoma;Tahoma" w:cs="Tahoma;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4:36:00Z</dcterms:created>
  <dc:creator>pplouffe</dc:creator>
  <dc:description/>
  <cp:keywords/>
  <dc:language>en-US</dc:language>
  <cp:lastModifiedBy>Briony Johnston</cp:lastModifiedBy>
  <cp:lastPrinted>2007-09-19T10:02:00Z</cp:lastPrinted>
  <dcterms:modified xsi:type="dcterms:W3CDTF">2018-05-24T04:48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